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1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aseline characteristics of  gastric cancer (GC) patients included in this study (N=83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6365</wp:posOffset>
                </wp:positionV>
                <wp:extent cx="5109210" cy="6678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6678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28"/>
                              <w:gridCol w:w="3118"/>
                            </w:tblGrid>
                            <w:tr>
                              <w:trPr/>
                              <w:tc>
                                <w:tcPr>
                                  <w:tcW w:w="49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Age at diagnos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Median (min-max) [IQ range]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0.8 (28-79) [53.2-67.4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3 (51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0 (48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ECOG P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4 (53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9 (47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Locally advanced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6 (43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tastatic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7 (56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revious surgery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8 (33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5 (66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eoadjuvant/adjuvant chemotherapy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7 (68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6 (31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Lauren classification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Intestinal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4 (41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Diffuse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0 (48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D9D9D9" w:val="clear"/>
                                    </w:rPr>
                                    <w:t>Mix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 (10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9 (22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3 (75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 (1.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Localization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sophagogastric junction (EOJ)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 (8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Stomach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6 (91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Agent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6 (43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7 (56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Taxane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9 (47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4 (53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Chemotherapy beyond the first-line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7 (44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6 (55.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525.9pt;mso-wrap-distance-left:0pt;mso-wrap-distance-right:7.05pt;mso-wrap-distance-top:0pt;mso-wrap-distance-bottom:0pt;margin-top:9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28"/>
                        <w:gridCol w:w="3118"/>
                      </w:tblGrid>
                      <w:tr>
                        <w:trPr/>
                        <w:tc>
                          <w:tcPr>
                            <w:tcW w:w="49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ge at diagnos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Median (min-max) [IQ range]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0.8 (28-79) [53.2-67.4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3 (51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0 (48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ECOG PS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4 (53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9 (47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Locally advanced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6 (43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tastatic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7 (56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revious surgery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8 (33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5 (66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eoadjuvant/adjuvant chemotherapy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7 (68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6 (31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Lauren classification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Intestinal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4 (41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Diffuse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0 (48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D9D9D9" w:val="clear"/>
                              </w:rPr>
                              <w:t>Mix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shd w:fill="FFFFFF" w:val="clear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 (10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9 (22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3 (75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 (1.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Localization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sophagogastric junction (EOJ)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 (8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Stomach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6 (91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Agents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6 (43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7 (56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Taxanes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9 (47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4 (53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hemotherapy beyond the first-line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7 (44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6 (55.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09:46:00Z</dcterms:created>
  <dc:creator>sperati.francesca</dc:creator>
  <dc:description/>
  <cp:keywords/>
  <dc:language>en-US</dc:language>
  <cp:lastModifiedBy> </cp:lastModifiedBy>
  <cp:lastPrinted>2018-01-29T11:26:00Z</cp:lastPrinted>
  <dcterms:modified xsi:type="dcterms:W3CDTF">2018-03-20T10:55:00Z</dcterms:modified>
  <cp:revision>4</cp:revision>
  <dc:subject/>
  <dc:title/>
</cp:coreProperties>
</file>